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5CE" w:rsidRPr="00FE7EA3" w:rsidRDefault="00FE7EA3" w:rsidP="00FE7EA3">
      <w:pPr>
        <w:jc w:val="center"/>
        <w:rPr>
          <w:b/>
        </w:rPr>
      </w:pPr>
      <w:r w:rsidRPr="00FE7EA3">
        <w:rPr>
          <w:b/>
        </w:rPr>
        <w:t>APPENDIX A.</w:t>
      </w:r>
    </w:p>
    <w:p w:rsidR="00FE7EA3" w:rsidRPr="00FE7EA3" w:rsidRDefault="00FE7EA3" w:rsidP="00FE7EA3">
      <w:pPr>
        <w:jc w:val="center"/>
        <w:rPr>
          <w:b/>
        </w:rPr>
      </w:pPr>
    </w:p>
    <w:tbl>
      <w:tblPr>
        <w:tblStyle w:val="TableGrid"/>
        <w:tblW w:w="99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6"/>
        <w:gridCol w:w="346"/>
        <w:gridCol w:w="1184"/>
        <w:gridCol w:w="521"/>
        <w:gridCol w:w="1189"/>
        <w:gridCol w:w="1258"/>
        <w:gridCol w:w="1258"/>
        <w:gridCol w:w="1258"/>
      </w:tblGrid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nd of A (N=2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57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G-PR (N</w:t>
            </w:r>
            <w:r w:rsidRPr="00FE7EA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=9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ther (N=1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ilcoxon Ranksum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gression controlling for age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n (sd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n (sd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xterity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69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Jebsen-Taylor Hand Function (JTHFT) items/sec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Writing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 (0.1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 (0.1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05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Page Turning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 (0.0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 (0.0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6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48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Small items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 (0.04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 (0.09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4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Feeding / Eating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 (0.0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(0.0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71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Checkers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 (0.0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 (0.0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41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Light Cans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 (0.08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 (0.11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2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JTHFT: Heavy Cans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 (0.10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 (0.11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7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-ULA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 (0.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 (0.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94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B: Spontaneity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 (0.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 (0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6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73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B: Skill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 (0.6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 (0.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1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65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T-MAP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4.4 (264.1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8.2 (475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9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07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M-ULA  summary (new)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 (2.2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 (1.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8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21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lf-reported function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ickDASH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3 (8.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3 (14.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7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59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pper Extremity Functional Scale (UEFS)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.2 (9.2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2 (7.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8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83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EFS use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 (0.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 (0.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08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tient Specific Functional Scale (PSFS)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 (2.0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 (1.9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7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58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uality of life etc.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ong-Baker Pain Scale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 (0.7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 (1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6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45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ality of Life (QOL) Scale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 (0.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 (0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4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03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munity integration  CRIS-CAT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xtent of Limitations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.9 (5.6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.7 (10.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9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27</w:t>
            </w:r>
          </w:p>
        </w:tc>
      </w:tr>
      <w:tr w:rsidR="00B56D93" w:rsidTr="00B56D93">
        <w:trPr>
          <w:trHeight w:val="301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rceived Limitations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.6 (5.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.8 (15.4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9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22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atisfaction with Participation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.3 (3.9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.4 (6.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4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71</w:t>
            </w:r>
          </w:p>
        </w:tc>
      </w:tr>
      <w:tr w:rsidR="00B56D93" w:rsidTr="00B56D93">
        <w:trPr>
          <w:trHeight w:val="602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TAPES  Satisfaction Scale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 (0.6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 (0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D93" w:rsidRDefault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D93" w:rsidRDefault="00B56D93" w:rsidP="00B56D9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94</w:t>
            </w:r>
          </w:p>
        </w:tc>
      </w:tr>
    </w:tbl>
    <w:p w:rsidR="00B56D93" w:rsidRPr="00FE7EA3" w:rsidRDefault="00A3569C" w:rsidP="00B56D93">
      <w:pPr>
        <w:rPr>
          <w:b/>
        </w:rPr>
      </w:pPr>
      <w:bookmarkStart w:id="0" w:name="_GoBack"/>
      <w:r>
        <w:rPr>
          <w:b/>
        </w:rPr>
        <w:t>S1 Table</w:t>
      </w:r>
      <w:r w:rsidR="00B56D93" w:rsidRPr="00FE7EA3">
        <w:rPr>
          <w:b/>
        </w:rPr>
        <w:t xml:space="preserve">.  </w:t>
      </w:r>
      <w:r w:rsidR="00FE7EA3" w:rsidRPr="00FE7EA3">
        <w:rPr>
          <w:b/>
        </w:rPr>
        <w:t>C</w:t>
      </w:r>
      <w:r w:rsidR="00FE7EA3">
        <w:rPr>
          <w:b/>
        </w:rPr>
        <w:t>omparison of</w:t>
      </w:r>
      <w:r w:rsidR="00FE7EA3" w:rsidRPr="00FE7EA3">
        <w:rPr>
          <w:b/>
        </w:rPr>
        <w:t xml:space="preserve"> </w:t>
      </w:r>
      <w:r w:rsidR="00B56D93" w:rsidRPr="00FE7EA3">
        <w:rPr>
          <w:b/>
        </w:rPr>
        <w:t>outcomes by control type at End of A</w:t>
      </w:r>
      <w:r w:rsidR="00FE7EA3">
        <w:rPr>
          <w:b/>
        </w:rPr>
        <w:t xml:space="preserve"> with and without controlling for age: transradial amputees</w:t>
      </w:r>
    </w:p>
    <w:p w:rsidR="00B56D93" w:rsidRDefault="00B56D93"/>
    <w:p w:rsidR="00D62AC1" w:rsidRPr="00FE7EA3" w:rsidRDefault="00D62AC1" w:rsidP="00D62AC1">
      <w:r w:rsidRPr="00FE7EA3">
        <w:rPr>
          <w:b/>
        </w:rPr>
        <w:t>Long Caption:</w:t>
      </w:r>
      <w:r w:rsidRPr="00FE7EA3">
        <w:t xml:space="preserve"> </w:t>
      </w:r>
      <w:r w:rsidR="00A3569C">
        <w:t xml:space="preserve">S1 Table </w:t>
      </w:r>
      <w:r w:rsidRPr="00FE7EA3">
        <w:t>show</w:t>
      </w:r>
      <w:r w:rsidR="00FE7EA3">
        <w:t>s</w:t>
      </w:r>
      <w:r w:rsidRPr="00FE7EA3">
        <w:t xml:space="preserve"> the p-values for Wilcoxon Ranksum tests, t-tests and regressions on </w:t>
      </w:r>
      <w:r w:rsidR="00FE7EA3">
        <w:t xml:space="preserve">the effect of </w:t>
      </w:r>
      <w:r w:rsidRPr="00FE7EA3">
        <w:t>control type</w:t>
      </w:r>
      <w:r w:rsidR="00FE7EA3">
        <w:t xml:space="preserve"> after </w:t>
      </w:r>
      <w:r w:rsidRPr="00FE7EA3">
        <w:t>controlling for age</w:t>
      </w:r>
      <w:r w:rsidR="00FE7EA3">
        <w:t xml:space="preserve"> for participants with transradial amputation</w:t>
      </w:r>
      <w:r w:rsidRPr="00FE7EA3">
        <w:t>. P-values derived from the regressions without controlling for age are identical to those achieved through t-tests.</w:t>
      </w:r>
    </w:p>
    <w:bookmarkEnd w:id="0"/>
    <w:p w:rsidR="00D62AC1" w:rsidRDefault="00D62AC1">
      <w:pPr>
        <w:spacing w:after="200" w:line="276" w:lineRule="auto"/>
      </w:pPr>
    </w:p>
    <w:sectPr w:rsidR="00D62AC1" w:rsidSect="00757B44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BA"/>
    <w:rsid w:val="000A21BA"/>
    <w:rsid w:val="00236A4A"/>
    <w:rsid w:val="002421E4"/>
    <w:rsid w:val="003C0CE3"/>
    <w:rsid w:val="00414EAA"/>
    <w:rsid w:val="004C05CE"/>
    <w:rsid w:val="00612556"/>
    <w:rsid w:val="00757B44"/>
    <w:rsid w:val="007D7F58"/>
    <w:rsid w:val="00831121"/>
    <w:rsid w:val="008B75AC"/>
    <w:rsid w:val="009F3E6E"/>
    <w:rsid w:val="00A3569C"/>
    <w:rsid w:val="00AD2DD5"/>
    <w:rsid w:val="00B56D93"/>
    <w:rsid w:val="00D62AC1"/>
    <w:rsid w:val="00F773A2"/>
    <w:rsid w:val="00FA53AB"/>
    <w:rsid w:val="00FB584A"/>
    <w:rsid w:val="00FE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068AF"/>
  <w15:docId w15:val="{AC463373-E22D-4211-A205-163E6AB9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9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56D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D93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6D93"/>
    <w:rPr>
      <w:sz w:val="16"/>
      <w:szCs w:val="16"/>
    </w:rPr>
  </w:style>
  <w:style w:type="table" w:styleId="TableGrid">
    <w:name w:val="Table Grid"/>
    <w:basedOn w:val="TableNormal"/>
    <w:uiPriority w:val="59"/>
    <w:rsid w:val="00B56D9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D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9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5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. Borgia</dc:creator>
  <cp:lastModifiedBy>Linda Resnik</cp:lastModifiedBy>
  <cp:revision>2</cp:revision>
  <cp:lastPrinted>2018-06-14T19:30:00Z</cp:lastPrinted>
  <dcterms:created xsi:type="dcterms:W3CDTF">2018-09-28T19:12:00Z</dcterms:created>
  <dcterms:modified xsi:type="dcterms:W3CDTF">2018-09-28T19:12:00Z</dcterms:modified>
</cp:coreProperties>
</file>